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43C51" w14:textId="5C53D92E" w:rsidR="003876F4" w:rsidRPr="006F4E6D" w:rsidRDefault="003876F4" w:rsidP="003876F4">
      <w:pPr>
        <w:rPr>
          <w:bCs/>
          <w:color w:val="000000"/>
        </w:rPr>
      </w:pP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982"/>
        <w:gridCol w:w="3686"/>
        <w:gridCol w:w="567"/>
        <w:gridCol w:w="1276"/>
        <w:gridCol w:w="1984"/>
        <w:gridCol w:w="2126"/>
      </w:tblGrid>
      <w:tr w:rsidR="00B46587" w14:paraId="3B22D264" w14:textId="4F3F5A97" w:rsidTr="000E552F">
        <w:trPr>
          <w:trHeight w:val="36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71873" w14:textId="7B9A0249" w:rsidR="00CE4D5B" w:rsidRPr="00B37F58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37F58">
              <w:rPr>
                <w:rFonts w:eastAsia="Yu Gothic"/>
                <w:b/>
                <w:bCs/>
                <w:color w:val="000000"/>
                <w:sz w:val="20"/>
              </w:rPr>
              <w:t xml:space="preserve">Subgroup 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4615" w14:textId="06B4232B" w:rsidR="00CE4D5B" w:rsidRPr="00B37F58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37F58">
              <w:rPr>
                <w:rFonts w:eastAsia="Times New Roman"/>
                <w:b/>
                <w:bCs/>
                <w:sz w:val="20"/>
              </w:rPr>
              <w:t>Tachypnea detec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BA70A" w14:textId="3AF59EE7" w:rsidR="00CE4D5B" w:rsidRPr="00B46587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46587">
              <w:rPr>
                <w:rFonts w:eastAsia="Yu Gothic"/>
                <w:b/>
                <w:bCs/>
                <w:color w:val="000000"/>
                <w:sz w:val="20"/>
              </w:rPr>
              <w:t xml:space="preserve">Correct </w:t>
            </w:r>
            <w:r w:rsidRPr="00B46587">
              <w:rPr>
                <w:b/>
                <w:bCs/>
                <w:sz w:val="20"/>
              </w:rPr>
              <w:t xml:space="preserve">clinical simulation video </w:t>
            </w:r>
            <w:r w:rsidRPr="00B46587">
              <w:rPr>
                <w:rFonts w:eastAsia="Yu Gothic"/>
                <w:b/>
                <w:bCs/>
                <w:color w:val="000000"/>
                <w:sz w:val="20"/>
              </w:rPr>
              <w:t>answ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3E78D" w14:textId="1B3904E1" w:rsidR="00CE4D5B" w:rsidRPr="00B46587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46587">
              <w:rPr>
                <w:rFonts w:eastAsia="Yu Gothic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3DD10" w14:textId="124A56BF" w:rsidR="00CE4D5B" w:rsidRPr="00B46587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46587">
              <w:rPr>
                <w:rFonts w:eastAsia="Yu Gothic"/>
                <w:b/>
                <w:bCs/>
                <w:color w:val="000000"/>
                <w:sz w:val="20"/>
              </w:rPr>
              <w:t>Preval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846BA7" w14:textId="421A2F7B" w:rsidR="00CE4D5B" w:rsidRPr="00B37F58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37F58">
              <w:rPr>
                <w:rFonts w:eastAsia="Yu Gothic"/>
                <w:b/>
                <w:bCs/>
                <w:color w:val="000000"/>
                <w:sz w:val="20"/>
              </w:rPr>
              <w:t>Odds ratio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32859" w14:textId="6BED86AB" w:rsidR="00CE4D5B" w:rsidRPr="00B37F58" w:rsidRDefault="00CE4D5B" w:rsidP="000E552F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  <w:r w:rsidRPr="00B37F58">
              <w:rPr>
                <w:rFonts w:eastAsia="Yu Gothic"/>
                <w:b/>
                <w:bCs/>
                <w:color w:val="000000"/>
                <w:sz w:val="20"/>
              </w:rPr>
              <w:t>p-value for interaction</w:t>
            </w:r>
          </w:p>
        </w:tc>
      </w:tr>
      <w:tr w:rsidR="00B46587" w14:paraId="528DC508" w14:textId="5EAFC1D6" w:rsidTr="000E552F">
        <w:trPr>
          <w:trHeight w:val="36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3394" w14:textId="77777777" w:rsidR="00CE4D5B" w:rsidRPr="000E552F" w:rsidRDefault="00CE4D5B" w:rsidP="00493C75">
            <w:pPr>
              <w:spacing w:line="240" w:lineRule="auto"/>
              <w:rPr>
                <w:rFonts w:eastAsia="Yu Gothic"/>
                <w:color w:val="000000"/>
                <w:sz w:val="20"/>
              </w:rPr>
            </w:pPr>
            <w:r w:rsidRPr="000E552F">
              <w:rPr>
                <w:rFonts w:eastAsia="Yu Gothic"/>
                <w:color w:val="000000"/>
                <w:sz w:val="20"/>
              </w:rPr>
              <w:t>Gender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EBE3846" w14:textId="77777777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6E3D" w14:textId="076C25DA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C0CBBF" w14:textId="77777777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D9D9" w14:textId="3416F4F9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42CE" w14:textId="77777777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AC10FA" w14:textId="77777777" w:rsidR="00CE4D5B" w:rsidRPr="006F4E6D" w:rsidRDefault="00CE4D5B" w:rsidP="009C1169">
            <w:pPr>
              <w:spacing w:line="240" w:lineRule="auto"/>
              <w:jc w:val="center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0238531E" w14:textId="3F13FF51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CCA8D6" w14:textId="4E98E953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Male</w:t>
            </w:r>
          </w:p>
        </w:tc>
        <w:tc>
          <w:tcPr>
            <w:tcW w:w="1982" w:type="dxa"/>
            <w:vAlign w:val="center"/>
          </w:tcPr>
          <w:p w14:paraId="72A9B8A9" w14:textId="6AA9A960" w:rsidR="00CE4D5B" w:rsidRPr="00310FB8" w:rsidRDefault="00CE4D5B" w:rsidP="00CE4D5B">
            <w:pPr>
              <w:spacing w:line="240" w:lineRule="auto"/>
              <w:jc w:val="both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75E6EA" w14:textId="7FBB298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55</w:t>
            </w:r>
          </w:p>
        </w:tc>
        <w:tc>
          <w:tcPr>
            <w:tcW w:w="567" w:type="dxa"/>
            <w:vAlign w:val="center"/>
          </w:tcPr>
          <w:p w14:paraId="2DDE9244" w14:textId="155EB6CA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6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8A2A8" w14:textId="6AD1A2BF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1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F4E66A" w14:textId="7676F525" w:rsidR="00CE4D5B" w:rsidRPr="006F4E6D" w:rsidRDefault="00B37F58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9.67 (12.37 – 31.28)</w:t>
            </w:r>
          </w:p>
        </w:tc>
        <w:tc>
          <w:tcPr>
            <w:tcW w:w="2126" w:type="dxa"/>
            <w:vAlign w:val="center"/>
          </w:tcPr>
          <w:p w14:paraId="7D369E9D" w14:textId="06D65A8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0.692</w:t>
            </w:r>
          </w:p>
        </w:tc>
      </w:tr>
      <w:tr w:rsidR="00B46587" w14:paraId="41832593" w14:textId="336FE539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01BA87E7" w14:textId="77777777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2" w:type="dxa"/>
            <w:vAlign w:val="center"/>
          </w:tcPr>
          <w:p w14:paraId="40598DEC" w14:textId="6982090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BFC6695" w14:textId="49FFD431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21</w:t>
            </w:r>
          </w:p>
        </w:tc>
        <w:tc>
          <w:tcPr>
            <w:tcW w:w="567" w:type="dxa"/>
            <w:vAlign w:val="center"/>
          </w:tcPr>
          <w:p w14:paraId="1DE0B434" w14:textId="6683BE3D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6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84EC7" w14:textId="267BF9B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F3013B" w14:textId="19AA1C90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66B97CAB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38BDB5E3" w14:textId="74F09877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D95ADF" w14:textId="77777777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Female</w:t>
            </w:r>
          </w:p>
        </w:tc>
        <w:tc>
          <w:tcPr>
            <w:tcW w:w="1982" w:type="dxa"/>
            <w:vAlign w:val="center"/>
          </w:tcPr>
          <w:p w14:paraId="78849CBB" w14:textId="55E216F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E8006F7" w14:textId="534EAFC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21</w:t>
            </w:r>
          </w:p>
        </w:tc>
        <w:tc>
          <w:tcPr>
            <w:tcW w:w="567" w:type="dxa"/>
            <w:vAlign w:val="center"/>
          </w:tcPr>
          <w:p w14:paraId="21FF686B" w14:textId="4892D53C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7F610" w14:textId="7D27769B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</w:t>
            </w:r>
            <w:r w:rsidR="00B46587">
              <w:rPr>
                <w:rFonts w:eastAsia="Yu Gothic"/>
                <w:color w:val="000000"/>
                <w:sz w:val="20"/>
              </w:rPr>
              <w:t>6 %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C7B6D3" w14:textId="2E5C3E72" w:rsidR="00CE4D5B" w:rsidRPr="006F4E6D" w:rsidRDefault="00B37F58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3.49 (11.26 – 49.01)</w:t>
            </w:r>
          </w:p>
        </w:tc>
        <w:tc>
          <w:tcPr>
            <w:tcW w:w="2126" w:type="dxa"/>
            <w:vAlign w:val="center"/>
          </w:tcPr>
          <w:p w14:paraId="4D160018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2C30FADE" w14:textId="600E8417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3C8B375D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</w:p>
        </w:tc>
        <w:tc>
          <w:tcPr>
            <w:tcW w:w="1982" w:type="dxa"/>
            <w:vAlign w:val="center"/>
          </w:tcPr>
          <w:p w14:paraId="43D7B26B" w14:textId="70424A98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  <w:lang w:eastAsia="ja-JP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CF18B12" w14:textId="0CBA57C9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  <w:lang w:eastAsia="ja-JP"/>
              </w:rPr>
            </w:pPr>
            <w:r>
              <w:rPr>
                <w:rFonts w:eastAsia="Yu Gothic"/>
                <w:color w:val="000000"/>
                <w:sz w:val="20"/>
                <w:lang w:eastAsia="ja-JP"/>
              </w:rPr>
              <w:t>8</w:t>
            </w:r>
          </w:p>
        </w:tc>
        <w:tc>
          <w:tcPr>
            <w:tcW w:w="567" w:type="dxa"/>
            <w:vAlign w:val="center"/>
          </w:tcPr>
          <w:p w14:paraId="14721D19" w14:textId="58D814E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70F174" w14:textId="6DFE210D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EBC6A8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27EE4B5C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66685173" w14:textId="7BCDDC90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F79B42" w14:textId="77777777" w:rsidR="00CE4D5B" w:rsidRPr="000E552F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 w:rsidRPr="000E552F">
              <w:rPr>
                <w:rFonts w:eastAsia="Yu Gothic"/>
                <w:color w:val="000000"/>
                <w:sz w:val="20"/>
              </w:rPr>
              <w:t>Grade</w:t>
            </w:r>
          </w:p>
        </w:tc>
        <w:tc>
          <w:tcPr>
            <w:tcW w:w="1982" w:type="dxa"/>
            <w:vAlign w:val="center"/>
          </w:tcPr>
          <w:p w14:paraId="7739A7B9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  <w:lang w:eastAsia="ja-JP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60C0BFF" w14:textId="00A7C1E5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  <w:lang w:eastAsia="ja-JP"/>
              </w:rPr>
            </w:pPr>
          </w:p>
        </w:tc>
        <w:tc>
          <w:tcPr>
            <w:tcW w:w="567" w:type="dxa"/>
            <w:vAlign w:val="center"/>
          </w:tcPr>
          <w:p w14:paraId="52D839CC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34E105" w14:textId="78D3079E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A95D2C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23937FD8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34BB2376" w14:textId="6C9C3AC9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4B099B58" w14:textId="77777777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PGY-1</w:t>
            </w:r>
          </w:p>
        </w:tc>
        <w:tc>
          <w:tcPr>
            <w:tcW w:w="1982" w:type="dxa"/>
            <w:vAlign w:val="center"/>
          </w:tcPr>
          <w:p w14:paraId="4896D135" w14:textId="21F2306C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A994E64" w14:textId="6BE32438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41</w:t>
            </w:r>
          </w:p>
        </w:tc>
        <w:tc>
          <w:tcPr>
            <w:tcW w:w="567" w:type="dxa"/>
            <w:vAlign w:val="center"/>
          </w:tcPr>
          <w:p w14:paraId="24B22DE9" w14:textId="425B7F65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6140D8" w14:textId="4946DC98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2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019B9A" w14:textId="2729BC14" w:rsidR="00CE4D5B" w:rsidRPr="006F4E6D" w:rsidRDefault="00B37F58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1.58 (6.93 – 19.36)</w:t>
            </w:r>
          </w:p>
        </w:tc>
        <w:tc>
          <w:tcPr>
            <w:tcW w:w="2126" w:type="dxa"/>
            <w:vAlign w:val="center"/>
          </w:tcPr>
          <w:p w14:paraId="40882F80" w14:textId="342A3896" w:rsidR="00CE4D5B" w:rsidRPr="006F4E6D" w:rsidRDefault="00B37F58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0.003</w:t>
            </w:r>
          </w:p>
        </w:tc>
      </w:tr>
      <w:tr w:rsidR="00B46587" w14:paraId="4D1C71E4" w14:textId="43930C5A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735B8FC4" w14:textId="77777777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2" w:type="dxa"/>
            <w:vAlign w:val="center"/>
          </w:tcPr>
          <w:p w14:paraId="1AA73496" w14:textId="140677A3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D2D47EA" w14:textId="6100CC29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8</w:t>
            </w:r>
          </w:p>
        </w:tc>
        <w:tc>
          <w:tcPr>
            <w:tcW w:w="567" w:type="dxa"/>
            <w:vAlign w:val="center"/>
          </w:tcPr>
          <w:p w14:paraId="7F3A4087" w14:textId="1E9CF7D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2CD0D3" w14:textId="3E898A3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53E8F3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7B4DC424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71F080B5" w14:textId="716A850C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0A4C2868" w14:textId="77777777" w:rsidR="00CE4D5B" w:rsidRPr="006F4E6D" w:rsidRDefault="00CE4D5B" w:rsidP="00CE4D5B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PGY-2</w:t>
            </w:r>
          </w:p>
        </w:tc>
        <w:tc>
          <w:tcPr>
            <w:tcW w:w="1982" w:type="dxa"/>
            <w:vAlign w:val="center"/>
          </w:tcPr>
          <w:p w14:paraId="4C29D164" w14:textId="6B247F6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6B6DCA6" w14:textId="70666A4C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35</w:t>
            </w:r>
          </w:p>
        </w:tc>
        <w:tc>
          <w:tcPr>
            <w:tcW w:w="567" w:type="dxa"/>
            <w:vAlign w:val="center"/>
          </w:tcPr>
          <w:p w14:paraId="0AA1F4BE" w14:textId="2B3C2C46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5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3B8EFD" w14:textId="3D880F09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5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E97314" w14:textId="442320F8" w:rsidR="00CE4D5B" w:rsidRPr="006F4E6D" w:rsidRDefault="00B37F58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6.61 (19.66 – 68.18)</w:t>
            </w:r>
          </w:p>
        </w:tc>
        <w:tc>
          <w:tcPr>
            <w:tcW w:w="2126" w:type="dxa"/>
            <w:vAlign w:val="center"/>
          </w:tcPr>
          <w:p w14:paraId="1E7F13D3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7560509F" w14:textId="0C283FE0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3A1682C8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b/>
                <w:bCs/>
                <w:color w:val="000000"/>
                <w:sz w:val="20"/>
              </w:rPr>
            </w:pPr>
          </w:p>
        </w:tc>
        <w:tc>
          <w:tcPr>
            <w:tcW w:w="1982" w:type="dxa"/>
            <w:vAlign w:val="center"/>
          </w:tcPr>
          <w:p w14:paraId="0CA4060E" w14:textId="360DE1C4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1F58CFE" w14:textId="0193AEB3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1</w:t>
            </w:r>
          </w:p>
        </w:tc>
        <w:tc>
          <w:tcPr>
            <w:tcW w:w="567" w:type="dxa"/>
            <w:vAlign w:val="center"/>
          </w:tcPr>
          <w:p w14:paraId="0A79A0BB" w14:textId="69528C85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5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2EC0A4" w14:textId="27B5A8CF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A141A5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7F272D04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3FFAD068" w14:textId="1CF6FEF2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328693AB" w14:textId="77777777" w:rsidR="00CE4D5B" w:rsidRPr="000E552F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 w:rsidRPr="000E552F">
              <w:rPr>
                <w:rFonts w:eastAsia="Yu Gothic"/>
                <w:color w:val="000000"/>
                <w:sz w:val="20"/>
              </w:rPr>
              <w:t>Age (year)</w:t>
            </w:r>
          </w:p>
        </w:tc>
        <w:tc>
          <w:tcPr>
            <w:tcW w:w="1982" w:type="dxa"/>
            <w:vAlign w:val="center"/>
          </w:tcPr>
          <w:p w14:paraId="33AB3C8D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FDBE0F5" w14:textId="2883CBE9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567" w:type="dxa"/>
            <w:vAlign w:val="center"/>
          </w:tcPr>
          <w:p w14:paraId="677B4B23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520F0A" w14:textId="7717CF5E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17CC06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4A9F5391" w14:textId="77777777" w:rsidR="00CE4D5B" w:rsidRPr="006F4E6D" w:rsidRDefault="00CE4D5B" w:rsidP="00CE4D5B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36B3DC3C" w14:textId="5D55D0B8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031F3CCC" w14:textId="523DAC84" w:rsidR="00B37F58" w:rsidRPr="006F4E6D" w:rsidRDefault="00B37F58" w:rsidP="00B37F58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&lt;27 years</w:t>
            </w:r>
          </w:p>
        </w:tc>
        <w:tc>
          <w:tcPr>
            <w:tcW w:w="1982" w:type="dxa"/>
            <w:vAlign w:val="center"/>
          </w:tcPr>
          <w:p w14:paraId="3E45B214" w14:textId="681EA825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06C11BC" w14:textId="3BD72166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28</w:t>
            </w:r>
          </w:p>
        </w:tc>
        <w:tc>
          <w:tcPr>
            <w:tcW w:w="567" w:type="dxa"/>
            <w:vAlign w:val="center"/>
          </w:tcPr>
          <w:p w14:paraId="5FC18298" w14:textId="11164E1A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5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F138E9" w14:textId="7F19CD2F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0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21046F" w14:textId="6B7593D0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5.08 (9.77 – 23.29)</w:t>
            </w:r>
          </w:p>
        </w:tc>
        <w:tc>
          <w:tcPr>
            <w:tcW w:w="2126" w:type="dxa"/>
            <w:vAlign w:val="center"/>
          </w:tcPr>
          <w:p w14:paraId="40350407" w14:textId="73AC162E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0.021</w:t>
            </w:r>
          </w:p>
        </w:tc>
      </w:tr>
      <w:tr w:rsidR="00B46587" w14:paraId="4AF0846A" w14:textId="4CE84A92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7B4E3D09" w14:textId="77777777" w:rsidR="00B37F58" w:rsidRPr="006F4E6D" w:rsidRDefault="00B37F58" w:rsidP="00B37F58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1982" w:type="dxa"/>
            <w:vAlign w:val="center"/>
          </w:tcPr>
          <w:p w14:paraId="03887271" w14:textId="39CFE945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AC3AE25" w14:textId="097F951F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25</w:t>
            </w:r>
          </w:p>
        </w:tc>
        <w:tc>
          <w:tcPr>
            <w:tcW w:w="567" w:type="dxa"/>
            <w:vAlign w:val="center"/>
          </w:tcPr>
          <w:p w14:paraId="4F0E2F3C" w14:textId="75B1D8DC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5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FCAE76" w14:textId="1BE188ED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BDC9B8" w14:textId="7777777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vAlign w:val="center"/>
          </w:tcPr>
          <w:p w14:paraId="0681AE91" w14:textId="7777777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529A9ED9" w14:textId="381296E4" w:rsidTr="000E552F">
        <w:trPr>
          <w:trHeight w:val="360"/>
        </w:trPr>
        <w:tc>
          <w:tcPr>
            <w:tcW w:w="1420" w:type="dxa"/>
            <w:shd w:val="clear" w:color="auto" w:fill="auto"/>
            <w:noWrap/>
            <w:vAlign w:val="center"/>
          </w:tcPr>
          <w:p w14:paraId="2D14AF55" w14:textId="6FF9665A" w:rsidR="00B37F58" w:rsidRPr="006F4E6D" w:rsidRDefault="00B37F58" w:rsidP="00B37F58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/>
                <w:sz w:val="20"/>
              </w:rPr>
            </w:pPr>
            <w:r w:rsidRPr="006F4E6D">
              <w:rPr>
                <w:rFonts w:eastAsia="Yu Gothic"/>
                <w:color w:val="000000"/>
                <w:sz w:val="20"/>
              </w:rPr>
              <w:t>≥27 years</w:t>
            </w:r>
          </w:p>
        </w:tc>
        <w:tc>
          <w:tcPr>
            <w:tcW w:w="1982" w:type="dxa"/>
            <w:vAlign w:val="center"/>
          </w:tcPr>
          <w:p w14:paraId="6E68544B" w14:textId="16CB8152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D</w:t>
            </w:r>
            <w:r w:rsidRPr="006F4E6D">
              <w:rPr>
                <w:rFonts w:eastAsia="Times New Roman"/>
                <w:sz w:val="20"/>
              </w:rPr>
              <w:t>etection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D9718F0" w14:textId="5EC963BB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45</w:t>
            </w:r>
          </w:p>
        </w:tc>
        <w:tc>
          <w:tcPr>
            <w:tcW w:w="567" w:type="dxa"/>
            <w:vAlign w:val="center"/>
          </w:tcPr>
          <w:p w14:paraId="4E07A78A" w14:textId="33FCB26E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A4667B" w14:textId="364EA186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7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FC7ED5" w14:textId="460D5D80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55.12 (20.15 – 150.82)</w:t>
            </w:r>
          </w:p>
        </w:tc>
        <w:tc>
          <w:tcPr>
            <w:tcW w:w="2126" w:type="dxa"/>
            <w:vAlign w:val="center"/>
          </w:tcPr>
          <w:p w14:paraId="3C3374BB" w14:textId="7777777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  <w:tr w:rsidR="00B46587" w14:paraId="63D7B049" w14:textId="1D1203DA" w:rsidTr="000E552F">
        <w:trPr>
          <w:trHeight w:val="36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D6089" w14:textId="77777777" w:rsidR="00B37F58" w:rsidRPr="006F4E6D" w:rsidRDefault="00B37F58" w:rsidP="00B37F58">
            <w:pPr>
              <w:spacing w:line="240" w:lineRule="auto"/>
              <w:ind w:firstLineChars="100" w:firstLine="200"/>
              <w:jc w:val="both"/>
              <w:rPr>
                <w:rFonts w:eastAsia="Yu Gothic"/>
                <w:color w:val="000000" w:themeColor="text1"/>
                <w:sz w:val="20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70BD54F0" w14:textId="1DA62C8B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Times New Roman"/>
                <w:sz w:val="20"/>
              </w:rPr>
              <w:t>N</w:t>
            </w:r>
            <w:r w:rsidRPr="006F4E6D">
              <w:rPr>
                <w:rFonts w:eastAsia="Times New Roman"/>
                <w:sz w:val="20"/>
              </w:rPr>
              <w:t>on-detec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7F426" w14:textId="42D96CAD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559086" w14:textId="44F56CCA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3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E37F7" w14:textId="019758B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</w:rPr>
              <w:t>1</w:t>
            </w:r>
            <w:r w:rsidR="00B46587">
              <w:rPr>
                <w:rFonts w:eastAsia="Yu Gothic"/>
                <w:color w:val="000000"/>
                <w:sz w:val="20"/>
              </w:rPr>
              <w:t xml:space="preserve"> 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5B043" w14:textId="7777777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72A7479" w14:textId="77777777" w:rsidR="00B37F58" w:rsidRPr="006F4E6D" w:rsidRDefault="00B37F58" w:rsidP="00B37F58">
            <w:pPr>
              <w:spacing w:line="240" w:lineRule="auto"/>
              <w:jc w:val="both"/>
              <w:rPr>
                <w:rFonts w:eastAsia="Yu Gothic"/>
                <w:color w:val="000000"/>
                <w:sz w:val="20"/>
              </w:rPr>
            </w:pPr>
          </w:p>
        </w:tc>
      </w:tr>
    </w:tbl>
    <w:p w14:paraId="4F9E052D" w14:textId="37C3F627" w:rsidR="00882C9B" w:rsidRPr="00C2374A" w:rsidRDefault="00000000" w:rsidP="000E552F">
      <w:pPr>
        <w:rPr>
          <w:b/>
          <w:bCs/>
          <w:color w:val="000000"/>
        </w:rPr>
      </w:pPr>
      <w:r w:rsidRPr="006F4E6D">
        <w:rPr>
          <w:sz w:val="20"/>
        </w:rPr>
        <w:t xml:space="preserve">CI, confidence interval; PGY, postgraduate year </w:t>
      </w:r>
    </w:p>
    <w:sectPr w:rsidR="00882C9B" w:rsidRPr="00C2374A" w:rsidSect="00310F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40" w:h="11901" w:orient="landscape"/>
      <w:pgMar w:top="1800" w:right="1440" w:bottom="180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A5A6C" w14:textId="77777777" w:rsidR="003D6F1D" w:rsidRDefault="003D6F1D">
      <w:pPr>
        <w:spacing w:line="240" w:lineRule="auto"/>
      </w:pPr>
      <w:r>
        <w:separator/>
      </w:r>
    </w:p>
  </w:endnote>
  <w:endnote w:type="continuationSeparator" w:id="0">
    <w:p w14:paraId="598CB081" w14:textId="77777777" w:rsidR="003D6F1D" w:rsidRDefault="003D6F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9148C9" w14:textId="77777777" w:rsidR="006713EC" w:rsidRDefault="006713EC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EC11AE" w14:textId="77777777" w:rsidR="00882C9B" w:rsidRPr="006F4E6D" w:rsidRDefault="00000000">
    <w:pPr>
      <w:pStyle w:val="ab"/>
      <w:jc w:val="center"/>
      <w:rPr>
        <w:rFonts w:eastAsia="Times New Roman"/>
      </w:rPr>
    </w:pPr>
    <w:r w:rsidRPr="006F4E6D">
      <w:fldChar w:fldCharType="begin"/>
    </w:r>
    <w:r w:rsidRPr="006F4E6D">
      <w:instrText xml:space="preserve"> PAGE   \* MERGEFORMAT </w:instrText>
    </w:r>
    <w:r w:rsidRPr="006F4E6D">
      <w:fldChar w:fldCharType="separate"/>
    </w:r>
    <w:r w:rsidRPr="006F4E6D">
      <w:rPr>
        <w:rFonts w:eastAsia="Times New Roman"/>
      </w:rPr>
      <w:t>27</w:t>
    </w:r>
    <w:r w:rsidRPr="006F4E6D">
      <w:rPr>
        <w:rFonts w:eastAsia="Times New Roman"/>
      </w:rPr>
      <w:fldChar w:fldCharType="end"/>
    </w:r>
  </w:p>
  <w:p w14:paraId="626EEDFE" w14:textId="77777777" w:rsidR="00882C9B" w:rsidRPr="006F4E6D" w:rsidRDefault="00882C9B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A858FD" w14:textId="77777777" w:rsidR="006713EC" w:rsidRDefault="006713E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AB268" w14:textId="77777777" w:rsidR="003D6F1D" w:rsidRDefault="003D6F1D">
      <w:pPr>
        <w:spacing w:line="240" w:lineRule="auto"/>
      </w:pPr>
      <w:r>
        <w:separator/>
      </w:r>
    </w:p>
  </w:footnote>
  <w:footnote w:type="continuationSeparator" w:id="0">
    <w:p w14:paraId="26D113B6" w14:textId="77777777" w:rsidR="003D6F1D" w:rsidRDefault="003D6F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44E197" w14:textId="77777777" w:rsidR="006713EC" w:rsidRDefault="006713EC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5F95D" w14:textId="0F9461F4" w:rsidR="00F302DA" w:rsidRPr="006713EC" w:rsidRDefault="00F302DA">
    <w:pPr>
      <w:pStyle w:val="a9"/>
      <w:rPr>
        <w:rFonts w:hint="eastAsia"/>
        <w:sz w:val="20"/>
        <w:lang w:eastAsia="ja-JP"/>
      </w:rPr>
    </w:pPr>
    <w:r w:rsidRPr="006713EC">
      <w:rPr>
        <w:rFonts w:eastAsia="Times New Roman"/>
        <w:color w:val="000000"/>
        <w:sz w:val="20"/>
      </w:rPr>
      <w:t xml:space="preserve">Multimedia Appendix </w:t>
    </w:r>
    <w:r w:rsidR="00310FB8" w:rsidRPr="006713EC">
      <w:rPr>
        <w:rFonts w:eastAsia="Times New Roman"/>
        <w:color w:val="000000"/>
        <w:sz w:val="20"/>
      </w:rPr>
      <w:t>4</w:t>
    </w:r>
    <w:r w:rsidRPr="006713EC">
      <w:rPr>
        <w:rFonts w:eastAsia="Times New Roman"/>
        <w:color w:val="000000"/>
        <w:sz w:val="20"/>
      </w:rPr>
      <w:t xml:space="preserve">. </w:t>
    </w:r>
    <w:r w:rsidR="006713EC" w:rsidRPr="006713EC">
      <w:rPr>
        <w:rFonts w:eastAsia="Times New Roman"/>
        <w:color w:val="000000"/>
        <w:sz w:val="20"/>
      </w:rPr>
      <w:t>Multimedia Appendix 4. Relationship between tachypnea detection and correct clinical simulation video answer, interaction test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8E9835" w14:textId="77777777" w:rsidR="006713EC" w:rsidRDefault="006713EC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37BB8"/>
    <w:multiLevelType w:val="hybridMultilevel"/>
    <w:tmpl w:val="00000000"/>
    <w:lvl w:ilvl="0" w:tplc="CA92EBAA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A70616C">
      <w:start w:val="1"/>
      <w:numFmt w:val="decimal"/>
      <w:lvlText w:val=""/>
      <w:lvlJc w:val="left"/>
    </w:lvl>
    <w:lvl w:ilvl="2" w:tplc="E4B699E4">
      <w:start w:val="1"/>
      <w:numFmt w:val="decimal"/>
      <w:lvlText w:val=""/>
      <w:lvlJc w:val="left"/>
    </w:lvl>
    <w:lvl w:ilvl="3" w:tplc="6ADE2A86">
      <w:start w:val="1"/>
      <w:numFmt w:val="decimal"/>
      <w:lvlText w:val=""/>
      <w:lvlJc w:val="left"/>
    </w:lvl>
    <w:lvl w:ilvl="4" w:tplc="E3DE3880">
      <w:start w:val="1"/>
      <w:numFmt w:val="decimal"/>
      <w:lvlText w:val=""/>
      <w:lvlJc w:val="left"/>
    </w:lvl>
    <w:lvl w:ilvl="5" w:tplc="D790337C">
      <w:start w:val="1"/>
      <w:numFmt w:val="decimal"/>
      <w:lvlText w:val=""/>
      <w:lvlJc w:val="left"/>
    </w:lvl>
    <w:lvl w:ilvl="6" w:tplc="ADF4F066">
      <w:start w:val="1"/>
      <w:numFmt w:val="decimal"/>
      <w:lvlText w:val=""/>
      <w:lvlJc w:val="left"/>
    </w:lvl>
    <w:lvl w:ilvl="7" w:tplc="05A616B4">
      <w:start w:val="1"/>
      <w:numFmt w:val="decimal"/>
      <w:lvlText w:val=""/>
      <w:lvlJc w:val="left"/>
    </w:lvl>
    <w:lvl w:ilvl="8" w:tplc="44E447A0">
      <w:start w:val="1"/>
      <w:numFmt w:val="decimal"/>
      <w:lvlText w:val=""/>
      <w:lvlJc w:val="left"/>
    </w:lvl>
  </w:abstractNum>
  <w:abstractNum w:abstractNumId="1" w15:restartNumberingAfterBreak="0">
    <w:nsid w:val="40524962"/>
    <w:multiLevelType w:val="hybridMultilevel"/>
    <w:tmpl w:val="00000000"/>
    <w:lvl w:ilvl="0" w:tplc="13782F8C">
      <w:start w:val="1"/>
      <w:numFmt w:val="decimal"/>
      <w:pStyle w:val="Numberedlist"/>
      <w:lvlText w:val="(%1)"/>
      <w:lvlJc w:val="left"/>
      <w:pPr>
        <w:ind w:left="720" w:hanging="153"/>
      </w:pPr>
    </w:lvl>
    <w:lvl w:ilvl="1" w:tplc="6F22CFE4">
      <w:start w:val="1"/>
      <w:numFmt w:val="lowerLetter"/>
      <w:lvlText w:val="(%2)"/>
      <w:lvlJc w:val="left"/>
      <w:pPr>
        <w:ind w:left="1440" w:hanging="360"/>
      </w:pPr>
    </w:lvl>
    <w:lvl w:ilvl="2" w:tplc="D49AA1CE">
      <w:start w:val="1"/>
      <w:numFmt w:val="lowerRoman"/>
      <w:lvlText w:val="(%3)"/>
      <w:lvlJc w:val="left"/>
      <w:pPr>
        <w:ind w:left="2160" w:hanging="180"/>
      </w:pPr>
    </w:lvl>
    <w:lvl w:ilvl="3" w:tplc="D068E6DE">
      <w:start w:val="1"/>
      <w:numFmt w:val="decimal"/>
      <w:lvlText w:val=""/>
      <w:lvlJc w:val="left"/>
    </w:lvl>
    <w:lvl w:ilvl="4" w:tplc="598259E8">
      <w:start w:val="1"/>
      <w:numFmt w:val="decimal"/>
      <w:lvlText w:val=""/>
      <w:lvlJc w:val="left"/>
    </w:lvl>
    <w:lvl w:ilvl="5" w:tplc="754AF91C">
      <w:start w:val="1"/>
      <w:numFmt w:val="decimal"/>
      <w:lvlText w:val=""/>
      <w:lvlJc w:val="left"/>
    </w:lvl>
    <w:lvl w:ilvl="6" w:tplc="3C46DE02">
      <w:start w:val="1"/>
      <w:numFmt w:val="decimal"/>
      <w:lvlText w:val=""/>
      <w:lvlJc w:val="left"/>
    </w:lvl>
    <w:lvl w:ilvl="7" w:tplc="89725B8A">
      <w:start w:val="1"/>
      <w:numFmt w:val="decimal"/>
      <w:lvlText w:val=""/>
      <w:lvlJc w:val="left"/>
    </w:lvl>
    <w:lvl w:ilvl="8" w:tplc="4CB06168">
      <w:start w:val="1"/>
      <w:numFmt w:val="decimal"/>
      <w:lvlText w:val=""/>
      <w:lvlJc w:val="left"/>
    </w:lvl>
  </w:abstractNum>
  <w:abstractNum w:abstractNumId="2" w15:restartNumberingAfterBreak="0">
    <w:nsid w:val="7045764F"/>
    <w:multiLevelType w:val="hybridMultilevel"/>
    <w:tmpl w:val="00000000"/>
    <w:lvl w:ilvl="0" w:tplc="2D9623E0">
      <w:start w:val="1"/>
      <w:numFmt w:val="decimal"/>
      <w:lvlText w:val="%1."/>
      <w:lvlJc w:val="left"/>
      <w:pPr>
        <w:ind w:left="360" w:hanging="360"/>
      </w:pPr>
    </w:lvl>
    <w:lvl w:ilvl="1" w:tplc="D058747C">
      <w:start w:val="1"/>
      <w:numFmt w:val="decimal"/>
      <w:lvlText w:val=""/>
      <w:lvlJc w:val="left"/>
    </w:lvl>
    <w:lvl w:ilvl="2" w:tplc="53F67EBA">
      <w:start w:val="1"/>
      <w:numFmt w:val="decimal"/>
      <w:lvlText w:val=""/>
      <w:lvlJc w:val="left"/>
    </w:lvl>
    <w:lvl w:ilvl="3" w:tplc="1BA287A0">
      <w:start w:val="1"/>
      <w:numFmt w:val="decimal"/>
      <w:lvlText w:val=""/>
      <w:lvlJc w:val="left"/>
    </w:lvl>
    <w:lvl w:ilvl="4" w:tplc="9EB41012">
      <w:start w:val="1"/>
      <w:numFmt w:val="decimal"/>
      <w:lvlText w:val=""/>
      <w:lvlJc w:val="left"/>
    </w:lvl>
    <w:lvl w:ilvl="5" w:tplc="CC5A3C56">
      <w:start w:val="1"/>
      <w:numFmt w:val="decimal"/>
      <w:lvlText w:val=""/>
      <w:lvlJc w:val="left"/>
    </w:lvl>
    <w:lvl w:ilvl="6" w:tplc="1C00B4CA">
      <w:start w:val="1"/>
      <w:numFmt w:val="decimal"/>
      <w:lvlText w:val=""/>
      <w:lvlJc w:val="left"/>
    </w:lvl>
    <w:lvl w:ilvl="7" w:tplc="61182992">
      <w:start w:val="1"/>
      <w:numFmt w:val="decimal"/>
      <w:lvlText w:val=""/>
      <w:lvlJc w:val="left"/>
    </w:lvl>
    <w:lvl w:ilvl="8" w:tplc="1D3AA24A">
      <w:start w:val="1"/>
      <w:numFmt w:val="decimal"/>
      <w:lvlText w:val=""/>
      <w:lvlJc w:val="left"/>
    </w:lvl>
  </w:abstractNum>
  <w:num w:numId="1" w16cid:durableId="1695882104">
    <w:abstractNumId w:val="2"/>
  </w:num>
  <w:num w:numId="2" w16cid:durableId="112142945">
    <w:abstractNumId w:val="1"/>
  </w:num>
  <w:num w:numId="3" w16cid:durableId="866605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9B"/>
    <w:rsid w:val="000104DD"/>
    <w:rsid w:val="00033A7C"/>
    <w:rsid w:val="000434DF"/>
    <w:rsid w:val="00051402"/>
    <w:rsid w:val="00094E24"/>
    <w:rsid w:val="000E552F"/>
    <w:rsid w:val="000F3D1D"/>
    <w:rsid w:val="000F4DF6"/>
    <w:rsid w:val="000F6FD4"/>
    <w:rsid w:val="00134BE8"/>
    <w:rsid w:val="001478BD"/>
    <w:rsid w:val="00160FDC"/>
    <w:rsid w:val="001672D8"/>
    <w:rsid w:val="00167904"/>
    <w:rsid w:val="001D1CA0"/>
    <w:rsid w:val="001D25F1"/>
    <w:rsid w:val="001D2D20"/>
    <w:rsid w:val="001F6850"/>
    <w:rsid w:val="0020435C"/>
    <w:rsid w:val="0023025E"/>
    <w:rsid w:val="002349D4"/>
    <w:rsid w:val="00245D25"/>
    <w:rsid w:val="00254015"/>
    <w:rsid w:val="00273318"/>
    <w:rsid w:val="00274B3C"/>
    <w:rsid w:val="00291C0A"/>
    <w:rsid w:val="002B1A50"/>
    <w:rsid w:val="002C141A"/>
    <w:rsid w:val="002C19C4"/>
    <w:rsid w:val="002C4461"/>
    <w:rsid w:val="002D7F77"/>
    <w:rsid w:val="002E5986"/>
    <w:rsid w:val="00310FB8"/>
    <w:rsid w:val="003311CC"/>
    <w:rsid w:val="00352F62"/>
    <w:rsid w:val="00360F08"/>
    <w:rsid w:val="00361CDB"/>
    <w:rsid w:val="003876F4"/>
    <w:rsid w:val="003973A8"/>
    <w:rsid w:val="003A1E1B"/>
    <w:rsid w:val="003B1D08"/>
    <w:rsid w:val="003B68BC"/>
    <w:rsid w:val="003C635B"/>
    <w:rsid w:val="003D6F1D"/>
    <w:rsid w:val="004116B4"/>
    <w:rsid w:val="0041267A"/>
    <w:rsid w:val="00427027"/>
    <w:rsid w:val="0043081A"/>
    <w:rsid w:val="00456931"/>
    <w:rsid w:val="00460B5F"/>
    <w:rsid w:val="00483C90"/>
    <w:rsid w:val="00493C75"/>
    <w:rsid w:val="004A4586"/>
    <w:rsid w:val="004C5FF9"/>
    <w:rsid w:val="004C7310"/>
    <w:rsid w:val="00510AC2"/>
    <w:rsid w:val="00516833"/>
    <w:rsid w:val="00566886"/>
    <w:rsid w:val="0056782E"/>
    <w:rsid w:val="00567B36"/>
    <w:rsid w:val="005A0E61"/>
    <w:rsid w:val="005D0CB7"/>
    <w:rsid w:val="005E4CF5"/>
    <w:rsid w:val="005F6C2E"/>
    <w:rsid w:val="006063AD"/>
    <w:rsid w:val="006233B7"/>
    <w:rsid w:val="0062363F"/>
    <w:rsid w:val="00630FE3"/>
    <w:rsid w:val="00637494"/>
    <w:rsid w:val="00662774"/>
    <w:rsid w:val="006632B2"/>
    <w:rsid w:val="006713EC"/>
    <w:rsid w:val="00684D4B"/>
    <w:rsid w:val="006868E9"/>
    <w:rsid w:val="00695E11"/>
    <w:rsid w:val="006B7607"/>
    <w:rsid w:val="006D40BB"/>
    <w:rsid w:val="006E0D02"/>
    <w:rsid w:val="006F4E6D"/>
    <w:rsid w:val="00715A24"/>
    <w:rsid w:val="00720E2D"/>
    <w:rsid w:val="007405EB"/>
    <w:rsid w:val="00761143"/>
    <w:rsid w:val="00782C4B"/>
    <w:rsid w:val="00783140"/>
    <w:rsid w:val="007A052D"/>
    <w:rsid w:val="007A4032"/>
    <w:rsid w:val="007C555C"/>
    <w:rsid w:val="007E2AB1"/>
    <w:rsid w:val="007E5A57"/>
    <w:rsid w:val="007F2923"/>
    <w:rsid w:val="00801A86"/>
    <w:rsid w:val="0080525A"/>
    <w:rsid w:val="00810B35"/>
    <w:rsid w:val="00831407"/>
    <w:rsid w:val="00845F9F"/>
    <w:rsid w:val="00846D48"/>
    <w:rsid w:val="00882C9B"/>
    <w:rsid w:val="00884C7E"/>
    <w:rsid w:val="008B3005"/>
    <w:rsid w:val="008B450F"/>
    <w:rsid w:val="008B5E28"/>
    <w:rsid w:val="00921AA4"/>
    <w:rsid w:val="00941CC9"/>
    <w:rsid w:val="00984358"/>
    <w:rsid w:val="00997063"/>
    <w:rsid w:val="009A6F91"/>
    <w:rsid w:val="009B671C"/>
    <w:rsid w:val="009C1169"/>
    <w:rsid w:val="009C24E1"/>
    <w:rsid w:val="009E47CF"/>
    <w:rsid w:val="00A02016"/>
    <w:rsid w:val="00A07E38"/>
    <w:rsid w:val="00A201A0"/>
    <w:rsid w:val="00A41879"/>
    <w:rsid w:val="00A64D30"/>
    <w:rsid w:val="00A8687E"/>
    <w:rsid w:val="00AA4A90"/>
    <w:rsid w:val="00AD2AFE"/>
    <w:rsid w:val="00AF3BF6"/>
    <w:rsid w:val="00B003AC"/>
    <w:rsid w:val="00B12386"/>
    <w:rsid w:val="00B1488D"/>
    <w:rsid w:val="00B34D1D"/>
    <w:rsid w:val="00B37F58"/>
    <w:rsid w:val="00B46587"/>
    <w:rsid w:val="00B84DB6"/>
    <w:rsid w:val="00B87F43"/>
    <w:rsid w:val="00BA1D10"/>
    <w:rsid w:val="00BA7CB5"/>
    <w:rsid w:val="00C05395"/>
    <w:rsid w:val="00C2374A"/>
    <w:rsid w:val="00C3480B"/>
    <w:rsid w:val="00C5102E"/>
    <w:rsid w:val="00C66DF4"/>
    <w:rsid w:val="00C7053D"/>
    <w:rsid w:val="00C712BB"/>
    <w:rsid w:val="00C76944"/>
    <w:rsid w:val="00C87D47"/>
    <w:rsid w:val="00CA6965"/>
    <w:rsid w:val="00CE4D5B"/>
    <w:rsid w:val="00CF4AD5"/>
    <w:rsid w:val="00D3123E"/>
    <w:rsid w:val="00D367EE"/>
    <w:rsid w:val="00D44B76"/>
    <w:rsid w:val="00D55519"/>
    <w:rsid w:val="00D572DE"/>
    <w:rsid w:val="00D87469"/>
    <w:rsid w:val="00D9356D"/>
    <w:rsid w:val="00DA482B"/>
    <w:rsid w:val="00DB5139"/>
    <w:rsid w:val="00DD0B2F"/>
    <w:rsid w:val="00DD56EA"/>
    <w:rsid w:val="00E11573"/>
    <w:rsid w:val="00E1792E"/>
    <w:rsid w:val="00E24FC5"/>
    <w:rsid w:val="00E401A8"/>
    <w:rsid w:val="00E40C25"/>
    <w:rsid w:val="00E41986"/>
    <w:rsid w:val="00E5250D"/>
    <w:rsid w:val="00E97C3D"/>
    <w:rsid w:val="00EA3752"/>
    <w:rsid w:val="00EB04EB"/>
    <w:rsid w:val="00ED0244"/>
    <w:rsid w:val="00EE27CD"/>
    <w:rsid w:val="00EE6D90"/>
    <w:rsid w:val="00F0706D"/>
    <w:rsid w:val="00F302DA"/>
    <w:rsid w:val="00F44431"/>
    <w:rsid w:val="00F749C2"/>
    <w:rsid w:val="00F83B82"/>
    <w:rsid w:val="00F90C78"/>
    <w:rsid w:val="00F95565"/>
    <w:rsid w:val="00FC179B"/>
    <w:rsid w:val="00FD109E"/>
    <w:rsid w:val="00F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352157"/>
  <w15:docId w15:val="{1F276668-D610-45DD-BD94-C3F75474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header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line="480" w:lineRule="auto"/>
    </w:pPr>
    <w:rPr>
      <w:sz w:val="24"/>
      <w:lang w:val="en-US"/>
    </w:rPr>
  </w:style>
  <w:style w:type="paragraph" w:styleId="1">
    <w:name w:val="heading 1"/>
    <w:next w:val="Paragraph"/>
    <w:qFormat/>
    <w:pPr>
      <w:keepNext/>
      <w:spacing w:before="360" w:after="60" w:line="360" w:lineRule="auto"/>
      <w:ind w:right="562"/>
      <w:outlineLvl w:val="0"/>
    </w:pPr>
    <w:rPr>
      <w:b/>
      <w:color w:val="10157E"/>
      <w:sz w:val="24"/>
    </w:rPr>
  </w:style>
  <w:style w:type="paragraph" w:styleId="2">
    <w:name w:val="heading 2"/>
    <w:basedOn w:val="a"/>
    <w:next w:val="Paragraph"/>
    <w:qFormat/>
    <w:pPr>
      <w:keepNext/>
      <w:spacing w:before="360" w:after="60" w:line="360" w:lineRule="auto"/>
      <w:ind w:right="562"/>
      <w:outlineLvl w:val="1"/>
    </w:pPr>
    <w:rPr>
      <w:b/>
      <w:i/>
      <w:color w:val="10157E"/>
    </w:rPr>
  </w:style>
  <w:style w:type="paragraph" w:styleId="3">
    <w:name w:val="heading 3"/>
    <w:basedOn w:val="a"/>
    <w:next w:val="Paragraph"/>
    <w:qFormat/>
    <w:pPr>
      <w:keepNext/>
      <w:spacing w:before="360" w:after="60" w:line="360" w:lineRule="auto"/>
      <w:ind w:right="562"/>
      <w:outlineLvl w:val="2"/>
    </w:pPr>
    <w:rPr>
      <w:i/>
      <w:color w:val="10157E"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paragraph" w:customStyle="1" w:styleId="Articletitle">
    <w:name w:val="Article title"/>
    <w:qFormat/>
    <w:pPr>
      <w:spacing w:after="120" w:line="360" w:lineRule="auto"/>
    </w:pPr>
    <w:rPr>
      <w:b/>
      <w:color w:val="10157E"/>
      <w:sz w:val="28"/>
    </w:rPr>
  </w:style>
  <w:style w:type="paragraph" w:customStyle="1" w:styleId="Authornames">
    <w:name w:val="Author names"/>
    <w:basedOn w:val="a"/>
    <w:next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</w:style>
  <w:style w:type="paragraph" w:customStyle="1" w:styleId="Abstract">
    <w:name w:val="Abstract"/>
    <w:basedOn w:val="a"/>
    <w:next w:val="Keywords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pPr>
      <w:numPr>
        <w:numId w:val="2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</w:style>
  <w:style w:type="paragraph" w:customStyle="1" w:styleId="Figurecaption">
    <w:name w:val="Figure caption"/>
    <w:basedOn w:val="a"/>
    <w:next w:val="a"/>
    <w:pPr>
      <w:spacing w:before="240" w:line="360" w:lineRule="auto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qFormat/>
  </w:style>
  <w:style w:type="paragraph" w:customStyle="1" w:styleId="Paragraph">
    <w:name w:val="Paragraph"/>
    <w:basedOn w:val="a"/>
    <w:pPr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styleId="a6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</w:style>
  <w:style w:type="paragraph" w:customStyle="1" w:styleId="Bulletedlist">
    <w:name w:val="Bulleted list"/>
    <w:basedOn w:val="Paragraph"/>
    <w:next w:val="Paragraph"/>
    <w:pPr>
      <w:numPr>
        <w:numId w:val="3"/>
      </w:numPr>
      <w:spacing w:after="240"/>
      <w:contextualSpacing/>
    </w:pPr>
  </w:style>
  <w:style w:type="paragraph" w:styleId="a7">
    <w:name w:val="footnote text"/>
    <w:basedOn w:val="a"/>
    <w:pPr>
      <w:ind w:left="284" w:hanging="284"/>
    </w:pPr>
    <w:rPr>
      <w:sz w:val="22"/>
    </w:rPr>
  </w:style>
  <w:style w:type="paragraph" w:styleId="a8">
    <w:name w:val="endnote text"/>
    <w:basedOn w:val="a"/>
    <w:pPr>
      <w:ind w:left="284" w:hanging="284"/>
    </w:pPr>
    <w:rPr>
      <w:sz w:val="22"/>
    </w:rPr>
  </w:style>
  <w:style w:type="paragraph" w:styleId="a9">
    <w:name w:val="header"/>
    <w:basedOn w:val="a"/>
    <w:link w:val="aa"/>
    <w:qFormat/>
    <w:pPr>
      <w:tabs>
        <w:tab w:val="center" w:pos="4320"/>
        <w:tab w:val="right" w:pos="8640"/>
      </w:tabs>
      <w:spacing w:line="240" w:lineRule="auto"/>
    </w:pPr>
  </w:style>
  <w:style w:type="paragraph" w:styleId="ab">
    <w:name w:val="footer"/>
    <w:basedOn w:val="a"/>
    <w:pPr>
      <w:tabs>
        <w:tab w:val="center" w:pos="4320"/>
        <w:tab w:val="right" w:pos="8640"/>
      </w:tabs>
      <w:spacing w:line="240" w:lineRule="auto"/>
    </w:pPr>
  </w:style>
  <w:style w:type="paragraph" w:customStyle="1" w:styleId="Heading4Paragraph">
    <w:name w:val="Heading 4 + Paragraph"/>
    <w:basedOn w:val="Paragraph"/>
    <w:pPr>
      <w:spacing w:before="360"/>
    </w:pPr>
  </w:style>
  <w:style w:type="paragraph" w:styleId="ac">
    <w:name w:val="List Paragraph"/>
    <w:basedOn w:val="a"/>
    <w:pPr>
      <w:widowControl w:val="0"/>
      <w:spacing w:line="240" w:lineRule="auto"/>
      <w:ind w:left="960"/>
      <w:jc w:val="both"/>
    </w:pPr>
    <w:rPr>
      <w:rFonts w:ascii="Calibri" w:eastAsia="Calibri" w:hAnsi="Calibri" w:cs="Calibri"/>
    </w:rPr>
  </w:style>
  <w:style w:type="character" w:styleId="ad">
    <w:name w:val="Emphasis"/>
    <w:basedOn w:val="a0"/>
    <w:qFormat/>
    <w:rPr>
      <w:i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</w:rPr>
  </w:style>
  <w:style w:type="character" w:styleId="ae">
    <w:name w:val="annotation reference"/>
    <w:basedOn w:val="a0"/>
    <w:rPr>
      <w:sz w:val="18"/>
    </w:rPr>
  </w:style>
  <w:style w:type="paragraph" w:styleId="af">
    <w:name w:val="annotation text"/>
    <w:basedOn w:val="a"/>
    <w:link w:val="af0"/>
    <w:pPr>
      <w:widowControl w:val="0"/>
      <w:spacing w:line="240" w:lineRule="auto"/>
    </w:pPr>
    <w:rPr>
      <w:rFonts w:ascii="Calibri" w:eastAsia="Calibri" w:hAnsi="Calibri" w:cs="Calibri"/>
    </w:rPr>
  </w:style>
  <w:style w:type="character" w:customStyle="1" w:styleId="mixed-citation">
    <w:name w:val="mixed-citation"/>
    <w:basedOn w:val="a0"/>
  </w:style>
  <w:style w:type="character" w:customStyle="1" w:styleId="ref-title">
    <w:name w:val="ref-title"/>
    <w:basedOn w:val="a0"/>
    <w:qFormat/>
  </w:style>
  <w:style w:type="character" w:customStyle="1" w:styleId="ref-vol">
    <w:name w:val="ref-vol"/>
    <w:basedOn w:val="a0"/>
  </w:style>
  <w:style w:type="paragraph" w:styleId="af1">
    <w:name w:val="Revision"/>
    <w:rPr>
      <w:sz w:val="24"/>
    </w:rPr>
  </w:style>
  <w:style w:type="character" w:styleId="af2">
    <w:name w:val="Hyperlink"/>
    <w:basedOn w:val="a0"/>
    <w:rPr>
      <w:color w:val="0000FF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3">
    <w:name w:val="annotation subject"/>
    <w:basedOn w:val="af"/>
    <w:pPr>
      <w:widowControl/>
    </w:pPr>
    <w:rPr>
      <w:rFonts w:ascii="Times New Roman" w:eastAsia="Times New Roman" w:hAnsi="Times New Roman" w:cs="Times New Roman"/>
      <w:b/>
      <w:sz w:val="20"/>
    </w:rPr>
  </w:style>
  <w:style w:type="paragraph" w:customStyle="1" w:styleId="1Testquestions">
    <w:name w:val="1 Test questions"/>
    <w:pPr>
      <w:keepNext/>
      <w:snapToGrid w:val="0"/>
      <w:spacing w:line="280" w:lineRule="exact"/>
      <w:ind w:left="1080" w:hanging="720"/>
    </w:pPr>
    <w:rPr>
      <w:b/>
      <w:color w:val="10157E"/>
      <w:sz w:val="21"/>
    </w:rPr>
  </w:style>
  <w:style w:type="paragraph" w:customStyle="1" w:styleId="11Testbullets">
    <w:name w:val="1.1 Test bullets"/>
    <w:pPr>
      <w:keepLines/>
      <w:snapToGrid w:val="0"/>
      <w:spacing w:line="280" w:lineRule="exact"/>
      <w:ind w:left="1440" w:hanging="360"/>
    </w:pPr>
    <w:rPr>
      <w:color w:val="10157E"/>
      <w:sz w:val="21"/>
    </w:rPr>
  </w:style>
  <w:style w:type="character" w:styleId="af4">
    <w:name w:val="line number"/>
    <w:basedOn w:val="a0"/>
  </w:style>
  <w:style w:type="character" w:customStyle="1" w:styleId="ui-provider">
    <w:name w:val="ui-provider"/>
    <w:basedOn w:val="a0"/>
  </w:style>
  <w:style w:type="character" w:styleId="af5">
    <w:name w:val="FollowedHyperlink"/>
    <w:basedOn w:val="a0"/>
    <w:rPr>
      <w:color w:val="800080"/>
      <w:u w:val="single"/>
    </w:rPr>
  </w:style>
  <w:style w:type="paragraph" w:styleId="af6">
    <w:name w:val="Balloon Text"/>
    <w:basedOn w:val="a"/>
    <w:pPr>
      <w:spacing w:line="240" w:lineRule="auto"/>
    </w:pPr>
    <w:rPr>
      <w:rFonts w:ascii="Segoe UI" w:eastAsia="Segoe UI" w:hAnsi="Segoe UI" w:cs="Segoe UI"/>
      <w:sz w:val="18"/>
    </w:rPr>
  </w:style>
  <w:style w:type="character" w:customStyle="1" w:styleId="identifier">
    <w:name w:val="identifier"/>
    <w:basedOn w:val="a0"/>
  </w:style>
  <w:style w:type="character" w:styleId="af7">
    <w:name w:val="Unresolved Mention"/>
    <w:basedOn w:val="a0"/>
    <w:rPr>
      <w:color w:val="605E5C"/>
    </w:rPr>
  </w:style>
  <w:style w:type="character" w:styleId="af8">
    <w:name w:val="Strong"/>
    <w:basedOn w:val="a0"/>
    <w:qFormat/>
    <w:rPr>
      <w:b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af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a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eastAsia="Times New Roman"/>
      <w:sz w:val="22"/>
    </w:rPr>
  </w:style>
  <w:style w:type="character" w:customStyle="1" w:styleId="aa">
    <w:name w:val="ヘッダー (文字)"/>
    <w:basedOn w:val="a0"/>
    <w:link w:val="a9"/>
    <w:qFormat/>
    <w:rsid w:val="003876F4"/>
    <w:rPr>
      <w:sz w:val="24"/>
    </w:rPr>
  </w:style>
  <w:style w:type="character" w:customStyle="1" w:styleId="af0">
    <w:name w:val="コメント文字列 (文字)"/>
    <w:basedOn w:val="a0"/>
    <w:link w:val="af"/>
    <w:rsid w:val="003876F4"/>
    <w:rPr>
      <w:rFonts w:ascii="Calibri" w:eastAsia="Calibri" w:hAnsi="Calibri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619FD-98C1-4B15-AA83-A813BB991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鋪野 紀好</cp:lastModifiedBy>
  <cp:revision>118</cp:revision>
  <dcterms:created xsi:type="dcterms:W3CDTF">2025-01-02T11:44:00Z</dcterms:created>
  <dcterms:modified xsi:type="dcterms:W3CDTF">2025-04-01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c585d10d4eb6147b19fb026f078ba6cd56ffb5a5e3e8f937b3800beba223a67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9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18041aed-99b7-40c4-920b-9fbb4cf0113e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01/I:78baf946-9db1-40e6-835a-0cc10bfebab6</vt:lpwstr>
  </property>
  <property fmtid="{D5CDD505-2E9C-101B-9397-08002B2CF9AE}" pid="19" name="Merops processed date">
    <vt:lpwstr>2025/01/01 09:58:58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9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medical-association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43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